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2E67F" w14:textId="77777777" w:rsidR="00D24645" w:rsidRPr="00B82B54" w:rsidRDefault="00D24645" w:rsidP="00D2464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178120161"/>
      <w:r w:rsidRPr="00B82B54">
        <w:rPr>
          <w:rFonts w:ascii="Times New Roman" w:hAnsi="Times New Roman" w:cs="Times New Roman"/>
          <w:b/>
          <w:bCs/>
          <w:sz w:val="22"/>
        </w:rPr>
        <w:t>Supplemental Table 2   Clinicopathological characteristics of patients in validation cohort</w:t>
      </w:r>
    </w:p>
    <w:tbl>
      <w:tblPr>
        <w:tblStyle w:val="af2"/>
        <w:tblpPr w:leftFromText="180" w:rightFromText="180" w:vertAnchor="page" w:horzAnchor="margin" w:tblpXSpec="center" w:tblpY="2432"/>
        <w:tblW w:w="10125" w:type="dxa"/>
        <w:tblLayout w:type="fixed"/>
        <w:tblLook w:val="04A0" w:firstRow="1" w:lastRow="0" w:firstColumn="1" w:lastColumn="0" w:noHBand="0" w:noVBand="1"/>
      </w:tblPr>
      <w:tblGrid>
        <w:gridCol w:w="3354"/>
        <w:gridCol w:w="1692"/>
        <w:gridCol w:w="1692"/>
        <w:gridCol w:w="1692"/>
        <w:gridCol w:w="1695"/>
      </w:tblGrid>
      <w:tr w:rsidR="00D24645" w:rsidRPr="00D24645" w14:paraId="29392C1E" w14:textId="77777777" w:rsidTr="00D24645">
        <w:trPr>
          <w:trHeight w:val="232"/>
        </w:trPr>
        <w:tc>
          <w:tcPr>
            <w:tcW w:w="33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B7E621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047D92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0C520E01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D246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Pr="00D246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207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EFE62C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Alb-dNLR</w:t>
            </w:r>
          </w:p>
          <w:p w14:paraId="085E0D77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 = 65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373BCA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Alb-dNLR</w:t>
            </w:r>
          </w:p>
          <w:p w14:paraId="30FD78A5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 = 142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0A17A1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24645" w:rsidRPr="00D24645" w14:paraId="1DCFC880" w14:textId="77777777" w:rsidTr="00D24645">
        <w:trPr>
          <w:trHeight w:val="232"/>
        </w:trPr>
        <w:tc>
          <w:tcPr>
            <w:tcW w:w="33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5E5052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3C0FF6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3D36B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690F54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7DE53A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064</w:t>
            </w:r>
          </w:p>
        </w:tc>
      </w:tr>
      <w:tr w:rsidR="00D24645" w:rsidRPr="00D24645" w14:paraId="6F74CBF2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474B9597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9B69973" w14:textId="77777777" w:rsidR="00D24645" w:rsidRPr="00D24645" w:rsidRDefault="00D24645" w:rsidP="00D24645">
            <w:pPr>
              <w:tabs>
                <w:tab w:val="left" w:pos="47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D299138" w14:textId="77777777" w:rsidR="00D24645" w:rsidRPr="00D24645" w:rsidRDefault="00D24645" w:rsidP="00D24645">
            <w:pPr>
              <w:tabs>
                <w:tab w:val="left" w:pos="47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0 (30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EB4CCEA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63 (44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925EFF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6794489F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6EC0F99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3457F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209D6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45 (69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42D16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79 (55.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B675E2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46E9527B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3EB2F406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48521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B82E46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80EA0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79E171C" w14:textId="77777777" w:rsidR="00D24645" w:rsidRPr="00D24645" w:rsidRDefault="00D24645" w:rsidP="00D2464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0.078</w:t>
            </w:r>
          </w:p>
        </w:tc>
      </w:tr>
      <w:tr w:rsidR="00D24645" w:rsidRPr="00D24645" w14:paraId="4EB92578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00E1334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&lt; 70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7034F30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6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501BF1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56 (86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0D27AD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07 (75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6B812E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7CE60E15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2FDF3D5E" w14:textId="77777777" w:rsidR="00D24645" w:rsidRPr="00D24645" w:rsidRDefault="00D24645" w:rsidP="00D2464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≥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2464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24211A6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BABC04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9 (13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FB6B3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5 (24.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64DACA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57079F01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20B74666" w14:textId="0F70FE21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moking </w:t>
            </w:r>
            <w:r w:rsidR="00B91C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tu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1479D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921AB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16FB5A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2B579A0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019</w:t>
            </w:r>
          </w:p>
        </w:tc>
      </w:tr>
      <w:tr w:rsidR="00D24645" w:rsidRPr="00D24645" w14:paraId="7DCD01DE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A6BC5D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Never/Quitted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910F0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6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EFAAEE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47 (72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213A2B7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22 (85.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6560A1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78CA83F8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3CCD9DB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Current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728E0F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64BD30D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8 (27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5EC79B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0 (14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C05E26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34C6B472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C35AE0B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26293A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C7DF64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D1B1C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79D335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086</w:t>
            </w:r>
          </w:p>
        </w:tc>
      </w:tr>
      <w:tr w:rsidR="00D24645" w:rsidRPr="00D24645" w14:paraId="52CACC3D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46054EB8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Operation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4A9CE1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54E17D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3 (50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5B3FA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90 (63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7A652FF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3FD5EEB8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490A32F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Op + CT/RC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51789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B8CB476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2 (49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FF4111F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52 (36.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141AEA6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578448EC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D33EF93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 site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C7A8F0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4CCE07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CC43E4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1557C0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</w:tr>
      <w:tr w:rsidR="00D24645" w:rsidRPr="00D24645" w14:paraId="402E4637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8EE75E8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Ascending colon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2DF58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13161B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7 (10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7E4DE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1 (21.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E7F2EA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352E8525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4A487BA1" w14:textId="77777777" w:rsidR="00D24645" w:rsidRPr="00D24645" w:rsidRDefault="00D24645" w:rsidP="00D2464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Transverse colon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BBAC8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FD767A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4 (6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AF4D20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6 (4.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12EA2F6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661CD771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4B6A4BF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Descending colon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DDB1816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3808FD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 (3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BDBBA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8 (5.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AD41B0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4E525838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7B82016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Sigmoid colon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7D008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8AC7CF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9 (13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2203EF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9 (13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A1B8F3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1876164F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480F465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Rectum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0B5ED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841232A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43 (66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EEAE5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78 (54.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0A22BC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69BD577C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542A45A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8A7C764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99381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C09D8B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0CBE92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072</w:t>
            </w:r>
          </w:p>
        </w:tc>
      </w:tr>
      <w:tr w:rsidR="00D24645" w:rsidRPr="00D24645" w14:paraId="0C6E37F8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1FD21EB8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I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AF1372F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DEE4B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9 (13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F8DD67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8 (19.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55296C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4DE62290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7B65CE00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II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9CDCF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BD50F00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40 (61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AD39B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63 (44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B8CA6C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4985D7FB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10C8D01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III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2E4042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7F56E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6 (24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035D1D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51 (35.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BC0ABA7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6461800A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2EBBA41F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F93F2A7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9D0F61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7EA3B6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55B232F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37</w:t>
            </w:r>
          </w:p>
        </w:tc>
      </w:tr>
      <w:tr w:rsidR="00D24645" w:rsidRPr="00D24645" w14:paraId="4C74DB18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B79ED4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F91166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149A0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5 (7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65ABA7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2 (8.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076E67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2118A4C1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3A05FC77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2B3256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DAF389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5 (7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1AAD9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9 (13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882E85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58F12071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497554B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53F805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02C5D1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6 (24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0FCAF2D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0 (14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8D9071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5C90F368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3576864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0991C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D2B6107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6 (60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436378A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91 (64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EFD757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276DB290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3FD6C335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D0BADB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13D05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72CA6C4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706B580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62</w:t>
            </w:r>
          </w:p>
        </w:tc>
      </w:tr>
      <w:tr w:rsidR="00D24645" w:rsidRPr="00D24645" w14:paraId="7EB412A7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36680798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FF81E6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B3E4A8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49 (75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C57EF8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91 (64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8DCB10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7DB310A0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D3C9BF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937F99D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7006A6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1 (16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BC100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33 (23.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8BEE062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1DB22370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991C21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CF987D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219CCB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5 (7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CFC2D4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8 (12.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7720EE4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27356505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560634A9" w14:textId="77777777" w:rsidR="00D24645" w:rsidRPr="00D24645" w:rsidRDefault="00D24645" w:rsidP="00D246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1F2158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4F00AB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1D94F7A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8CACD5E" w14:textId="77777777" w:rsidR="00D24645" w:rsidRPr="00D24645" w:rsidRDefault="00D24645" w:rsidP="00D2464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483</w:t>
            </w:r>
          </w:p>
        </w:tc>
      </w:tr>
      <w:tr w:rsidR="00D24645" w:rsidRPr="00D24645" w14:paraId="7FC37AA7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46712A70" w14:textId="05493F6B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Well</w:t>
            </w:r>
            <w:r w:rsidR="001619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ifferentiated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E75D84F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F855CC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5 (7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0039C5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9 (13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EB4F90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45C47F48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9456084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Moderately differentiat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5946791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6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5607AE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52 (80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4718E88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08 (76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375B59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45" w:rsidRPr="00D24645" w14:paraId="731487F2" w14:textId="77777777" w:rsidTr="00D24645">
        <w:trPr>
          <w:trHeight w:val="232"/>
        </w:trPr>
        <w:tc>
          <w:tcPr>
            <w:tcW w:w="33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3B8B0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/>
                <w:sz w:val="20"/>
                <w:szCs w:val="20"/>
              </w:rPr>
              <w:t xml:space="preserve">  Poorly differentiat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E0EF03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3E0CF9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8 (12.3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847FDA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45">
              <w:rPr>
                <w:rFonts w:ascii="Times New Roman" w:hAnsi="Times New Roman" w:cs="Times New Roman" w:hint="eastAsia"/>
                <w:sz w:val="20"/>
                <w:szCs w:val="20"/>
              </w:rPr>
              <w:t>15 (10.6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29AE67" w14:textId="77777777" w:rsidR="00D24645" w:rsidRPr="00D24645" w:rsidRDefault="00D24645" w:rsidP="00D24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5BF0D962" w14:textId="73275DA1" w:rsidR="00CB02E6" w:rsidRPr="00CB02E6" w:rsidRDefault="00B91C28">
      <w:pPr>
        <w:rPr>
          <w:rFonts w:hint="eastAsia"/>
        </w:rPr>
      </w:pPr>
      <w:r w:rsidRPr="00B91C28">
        <w:rPr>
          <w:rFonts w:ascii="Times New Roman" w:hAnsi="Times New Roman" w:cs="Times New Roman" w:hint="eastAsia"/>
          <w:sz w:val="22"/>
        </w:rPr>
        <w:t>Abbreviations: Alb-dNLR, albumin-derived neutrophil-to-lymphocyte ratio score; Op, operation; CT, chemotherapy; RCT, radiochemotherapy; HR, hazard ratio; CI, confidence interval.</w:t>
      </w:r>
    </w:p>
    <w:sectPr w:rsidR="00CB02E6" w:rsidRPr="00CB0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E8475" w14:textId="77777777" w:rsidR="004D2DA9" w:rsidRDefault="004D2DA9" w:rsidP="00CB02E6">
      <w:pPr>
        <w:rPr>
          <w:rFonts w:hint="eastAsia"/>
        </w:rPr>
      </w:pPr>
      <w:r>
        <w:separator/>
      </w:r>
    </w:p>
  </w:endnote>
  <w:endnote w:type="continuationSeparator" w:id="0">
    <w:p w14:paraId="71061DB4" w14:textId="77777777" w:rsidR="004D2DA9" w:rsidRDefault="004D2DA9" w:rsidP="00CB02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33D91" w14:textId="77777777" w:rsidR="004D2DA9" w:rsidRDefault="004D2DA9" w:rsidP="00CB02E6">
      <w:pPr>
        <w:rPr>
          <w:rFonts w:hint="eastAsia"/>
        </w:rPr>
      </w:pPr>
      <w:r>
        <w:separator/>
      </w:r>
    </w:p>
  </w:footnote>
  <w:footnote w:type="continuationSeparator" w:id="0">
    <w:p w14:paraId="29836707" w14:textId="77777777" w:rsidR="004D2DA9" w:rsidRDefault="004D2DA9" w:rsidP="00CB02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E7F"/>
    <w:rsid w:val="00161995"/>
    <w:rsid w:val="001E2745"/>
    <w:rsid w:val="00227818"/>
    <w:rsid w:val="002C2D99"/>
    <w:rsid w:val="0033507F"/>
    <w:rsid w:val="003D4E7F"/>
    <w:rsid w:val="004D2DA9"/>
    <w:rsid w:val="00525AAB"/>
    <w:rsid w:val="005C3627"/>
    <w:rsid w:val="00670DF7"/>
    <w:rsid w:val="00713B78"/>
    <w:rsid w:val="007178C4"/>
    <w:rsid w:val="00810DA4"/>
    <w:rsid w:val="00940850"/>
    <w:rsid w:val="009961E6"/>
    <w:rsid w:val="009C1C3F"/>
    <w:rsid w:val="00B91C28"/>
    <w:rsid w:val="00B96A17"/>
    <w:rsid w:val="00CB02E6"/>
    <w:rsid w:val="00CE5D00"/>
    <w:rsid w:val="00D112BA"/>
    <w:rsid w:val="00D24645"/>
    <w:rsid w:val="00EC336F"/>
    <w:rsid w:val="00F2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541FA"/>
  <w15:chartTrackingRefBased/>
  <w15:docId w15:val="{D28C040B-5A06-4EAA-A2D6-F3911645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2E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D4E7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4E7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4E7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4E7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E7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4E7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4E7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4E7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4E7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4E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4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4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4E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4E7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4E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4E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4E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4E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4E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4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4E7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4E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4E7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D4E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4E7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D4E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4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D4E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4E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02E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02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02E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02E6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CB02E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t Simms</dc:creator>
  <cp:keywords/>
  <dc:description/>
  <cp:lastModifiedBy>Emmet Simms</cp:lastModifiedBy>
  <cp:revision>8</cp:revision>
  <dcterms:created xsi:type="dcterms:W3CDTF">2024-09-25T03:49:00Z</dcterms:created>
  <dcterms:modified xsi:type="dcterms:W3CDTF">2025-10-20T14:48:00Z</dcterms:modified>
</cp:coreProperties>
</file>